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1A0A" w:rsidRPr="00F44293" w:rsidRDefault="00901A0A" w:rsidP="00F44293">
      <w:pPr>
        <w:spacing w:before="240" w:after="120" w:line="260" w:lineRule="exact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F44293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>S13</w:t>
      </w:r>
      <w:r w:rsidR="00F44293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 xml:space="preserve"> </w:t>
      </w:r>
      <w:r w:rsidR="00F44293" w:rsidRPr="00F44293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>Table</w:t>
      </w:r>
      <w:r w:rsidRPr="00F44293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>.</w:t>
      </w:r>
      <w:r w:rsidRPr="00F44293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 xml:space="preserve"> Sum-transformed regression model for the</w:t>
      </w:r>
      <w:r w:rsidRPr="00F44293">
        <w:rPr>
          <w:rFonts w:ascii="Times New Roman" w:hAnsi="Times New Roman" w:cs="Times New Roman"/>
          <w:b/>
          <w:sz w:val="20"/>
          <w:szCs w:val="20"/>
        </w:rPr>
        <w:t xml:space="preserve"> K562 </w:t>
      </w:r>
      <w:r w:rsidRPr="00F44293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>cell line.</w:t>
      </w:r>
      <w:bookmarkStart w:id="0" w:name="_GoBack"/>
      <w:bookmarkEnd w:id="0"/>
    </w:p>
    <w:tbl>
      <w:tblPr>
        <w:tblStyle w:val="a3"/>
        <w:tblW w:w="88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560"/>
        <w:gridCol w:w="1560"/>
        <w:gridCol w:w="1450"/>
        <w:gridCol w:w="1385"/>
      </w:tblGrid>
      <w:tr w:rsidR="00901A0A" w:rsidRPr="00F6170B" w:rsidTr="001D4D40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901A0A" w:rsidRPr="00F6170B" w:rsidRDefault="00901A0A" w:rsidP="001D4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b/>
                <w:sz w:val="20"/>
                <w:szCs w:val="20"/>
              </w:rPr>
              <w:t>Featur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901A0A" w:rsidRPr="00F6170B" w:rsidRDefault="00901A0A" w:rsidP="001D4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b/>
                <w:sz w:val="20"/>
                <w:szCs w:val="20"/>
              </w:rPr>
              <w:t>Correlation coefficient, R</w:t>
            </w:r>
            <w:r w:rsidRPr="00F6170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o-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901A0A" w:rsidRPr="00F6170B" w:rsidRDefault="00901A0A" w:rsidP="001D4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b/>
                <w:sz w:val="20"/>
                <w:szCs w:val="20"/>
              </w:rPr>
              <w:t>Increment of correlation coefficient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:rsidR="00901A0A" w:rsidRPr="00F6170B" w:rsidRDefault="00901A0A" w:rsidP="001D4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b/>
                <w:sz w:val="20"/>
                <w:szCs w:val="20"/>
              </w:rPr>
              <w:t>Regression coefficient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:rsidR="00901A0A" w:rsidRPr="00F6170B" w:rsidRDefault="00901A0A" w:rsidP="001D4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901A0A" w:rsidRPr="00F6170B" w:rsidTr="001D4D40">
        <w:tc>
          <w:tcPr>
            <w:tcW w:w="2943" w:type="dxa"/>
            <w:tcBorders>
              <w:top w:val="single" w:sz="4" w:space="0" w:color="auto"/>
            </w:tcBorders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Abundance [1, 100]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-0.302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:rsidR="00901A0A" w:rsidRPr="00F6170B" w:rsidRDefault="00901A0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 xml:space="preserve">1.388 </w:t>
            </w:r>
            <w:r w:rsidRPr="00F6170B">
              <w:rPr>
                <w:bCs/>
                <w:color w:val="000000"/>
                <w:sz w:val="20"/>
                <w:szCs w:val="20"/>
              </w:rPr>
              <w:t>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40</w:t>
            </w:r>
          </w:p>
        </w:tc>
      </w:tr>
      <w:tr w:rsidR="00901A0A" w:rsidRPr="00F6170B" w:rsidTr="001D4D40">
        <w:tc>
          <w:tcPr>
            <w:tcW w:w="2943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SMAD5 [1, 100]</w:t>
            </w:r>
          </w:p>
        </w:tc>
        <w:tc>
          <w:tcPr>
            <w:tcW w:w="156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68</w:t>
            </w:r>
          </w:p>
        </w:tc>
        <w:tc>
          <w:tcPr>
            <w:tcW w:w="156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45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1385" w:type="dxa"/>
          </w:tcPr>
          <w:p w:rsidR="00901A0A" w:rsidRPr="00F6170B" w:rsidRDefault="00901A0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901A0A" w:rsidRPr="00F6170B" w:rsidTr="001D4D40">
        <w:tc>
          <w:tcPr>
            <w:tcW w:w="2943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Abundance [-500, -201]</w:t>
            </w:r>
          </w:p>
        </w:tc>
        <w:tc>
          <w:tcPr>
            <w:tcW w:w="156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90</w:t>
            </w:r>
          </w:p>
        </w:tc>
        <w:tc>
          <w:tcPr>
            <w:tcW w:w="156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45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  <w:tc>
          <w:tcPr>
            <w:tcW w:w="1385" w:type="dxa"/>
          </w:tcPr>
          <w:p w:rsidR="00901A0A" w:rsidRPr="00F6170B" w:rsidRDefault="00901A0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901A0A" w:rsidRPr="00F6170B" w:rsidTr="001D4D40">
        <w:tc>
          <w:tcPr>
            <w:tcW w:w="2943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ZFX [101, 500]</w:t>
            </w:r>
          </w:p>
        </w:tc>
        <w:tc>
          <w:tcPr>
            <w:tcW w:w="156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05</w:t>
            </w:r>
          </w:p>
        </w:tc>
        <w:tc>
          <w:tcPr>
            <w:tcW w:w="156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45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1385" w:type="dxa"/>
          </w:tcPr>
          <w:p w:rsidR="00901A0A" w:rsidRPr="00F6170B" w:rsidRDefault="00901A0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901A0A" w:rsidRPr="00F6170B" w:rsidTr="001D4D40">
        <w:tc>
          <w:tcPr>
            <w:tcW w:w="2943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SMAD1 [1, 100]</w:t>
            </w:r>
          </w:p>
        </w:tc>
        <w:tc>
          <w:tcPr>
            <w:tcW w:w="156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15</w:t>
            </w:r>
          </w:p>
        </w:tc>
        <w:tc>
          <w:tcPr>
            <w:tcW w:w="156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45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1385" w:type="dxa"/>
          </w:tcPr>
          <w:p w:rsidR="00901A0A" w:rsidRPr="00F6170B" w:rsidRDefault="00901A0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901A0A" w:rsidRPr="00F6170B" w:rsidTr="001D4D40">
        <w:tc>
          <w:tcPr>
            <w:tcW w:w="2943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Sp1 [-200, -101]</w:t>
            </w:r>
          </w:p>
        </w:tc>
        <w:tc>
          <w:tcPr>
            <w:tcW w:w="156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156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45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1385" w:type="dxa"/>
          </w:tcPr>
          <w:p w:rsidR="00901A0A" w:rsidRPr="00F6170B" w:rsidRDefault="00901A0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901A0A" w:rsidRPr="00F6170B" w:rsidTr="001D4D40">
        <w:tc>
          <w:tcPr>
            <w:tcW w:w="2943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ZNF75A [-100, 0]</w:t>
            </w:r>
          </w:p>
        </w:tc>
        <w:tc>
          <w:tcPr>
            <w:tcW w:w="156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</w:tc>
        <w:tc>
          <w:tcPr>
            <w:tcW w:w="156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45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</w:p>
        </w:tc>
        <w:tc>
          <w:tcPr>
            <w:tcW w:w="1385" w:type="dxa"/>
          </w:tcPr>
          <w:p w:rsidR="00901A0A" w:rsidRPr="00F6170B" w:rsidRDefault="00901A0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901A0A" w:rsidRPr="00F6170B" w:rsidTr="001D4D40">
        <w:tc>
          <w:tcPr>
            <w:tcW w:w="2943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c-Ets-1 [1, 100]</w:t>
            </w:r>
          </w:p>
        </w:tc>
        <w:tc>
          <w:tcPr>
            <w:tcW w:w="156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</w:p>
        </w:tc>
        <w:tc>
          <w:tcPr>
            <w:tcW w:w="156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5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1385" w:type="dxa"/>
          </w:tcPr>
          <w:p w:rsidR="00901A0A" w:rsidRPr="00F6170B" w:rsidRDefault="00901A0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901A0A" w:rsidRPr="00F6170B" w:rsidTr="001D4D40">
        <w:tc>
          <w:tcPr>
            <w:tcW w:w="2943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TAF1 [-100, 0]</w:t>
            </w:r>
          </w:p>
        </w:tc>
        <w:tc>
          <w:tcPr>
            <w:tcW w:w="156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156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5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1385" w:type="dxa"/>
          </w:tcPr>
          <w:p w:rsidR="00901A0A" w:rsidRPr="00F6170B" w:rsidRDefault="00901A0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901A0A" w:rsidRPr="00F6170B" w:rsidTr="001D4D40">
        <w:tc>
          <w:tcPr>
            <w:tcW w:w="2943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NF-YA [-100, 0]</w:t>
            </w:r>
          </w:p>
        </w:tc>
        <w:tc>
          <w:tcPr>
            <w:tcW w:w="156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156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5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1385" w:type="dxa"/>
          </w:tcPr>
          <w:p w:rsidR="00901A0A" w:rsidRPr="00F6170B" w:rsidRDefault="00901A0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901A0A" w:rsidRPr="00F6170B" w:rsidTr="001D4D40">
        <w:tc>
          <w:tcPr>
            <w:tcW w:w="2943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HEY1 [501, 1000]</w:t>
            </w:r>
          </w:p>
        </w:tc>
        <w:tc>
          <w:tcPr>
            <w:tcW w:w="156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  <w:tc>
          <w:tcPr>
            <w:tcW w:w="156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45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1385" w:type="dxa"/>
          </w:tcPr>
          <w:p w:rsidR="00901A0A" w:rsidRPr="00F6170B" w:rsidRDefault="00901A0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901A0A" w:rsidRPr="00F6170B" w:rsidTr="001D4D40">
        <w:tc>
          <w:tcPr>
            <w:tcW w:w="2943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ZNF639 [501, 1000]</w:t>
            </w:r>
          </w:p>
        </w:tc>
        <w:tc>
          <w:tcPr>
            <w:tcW w:w="156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52</w:t>
            </w:r>
          </w:p>
        </w:tc>
        <w:tc>
          <w:tcPr>
            <w:tcW w:w="156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45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-0.204</w:t>
            </w:r>
          </w:p>
        </w:tc>
        <w:tc>
          <w:tcPr>
            <w:tcW w:w="1385" w:type="dxa"/>
          </w:tcPr>
          <w:p w:rsidR="00901A0A" w:rsidRPr="00F6170B" w:rsidRDefault="00901A0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901A0A" w:rsidRPr="00F6170B" w:rsidTr="001D4D40">
        <w:tc>
          <w:tcPr>
            <w:tcW w:w="2943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ZNF410 [1, 100]</w:t>
            </w:r>
          </w:p>
        </w:tc>
        <w:tc>
          <w:tcPr>
            <w:tcW w:w="156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55</w:t>
            </w:r>
          </w:p>
        </w:tc>
        <w:tc>
          <w:tcPr>
            <w:tcW w:w="156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45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12</w:t>
            </w:r>
          </w:p>
        </w:tc>
        <w:tc>
          <w:tcPr>
            <w:tcW w:w="1385" w:type="dxa"/>
          </w:tcPr>
          <w:p w:rsidR="00901A0A" w:rsidRPr="00F6170B" w:rsidRDefault="00901A0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901A0A" w:rsidRPr="00F6170B" w:rsidTr="001D4D40">
        <w:tc>
          <w:tcPr>
            <w:tcW w:w="2943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NONO [1, 100]</w:t>
            </w:r>
          </w:p>
        </w:tc>
        <w:tc>
          <w:tcPr>
            <w:tcW w:w="156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58</w:t>
            </w:r>
          </w:p>
        </w:tc>
        <w:tc>
          <w:tcPr>
            <w:tcW w:w="156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45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1385" w:type="dxa"/>
          </w:tcPr>
          <w:p w:rsidR="00901A0A" w:rsidRPr="00F6170B" w:rsidRDefault="00901A0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901A0A" w:rsidRPr="00F6170B" w:rsidTr="001D4D40">
        <w:tc>
          <w:tcPr>
            <w:tcW w:w="2943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GATA1 [501, 1000]</w:t>
            </w:r>
          </w:p>
        </w:tc>
        <w:tc>
          <w:tcPr>
            <w:tcW w:w="156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60</w:t>
            </w:r>
          </w:p>
        </w:tc>
        <w:tc>
          <w:tcPr>
            <w:tcW w:w="156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5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1385" w:type="dxa"/>
          </w:tcPr>
          <w:p w:rsidR="00901A0A" w:rsidRPr="00F6170B" w:rsidRDefault="00901A0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901A0A" w:rsidRPr="00F6170B" w:rsidTr="001D4D40">
        <w:tc>
          <w:tcPr>
            <w:tcW w:w="2943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TAF1 [1, 100]</w:t>
            </w:r>
          </w:p>
        </w:tc>
        <w:tc>
          <w:tcPr>
            <w:tcW w:w="156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156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5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1385" w:type="dxa"/>
          </w:tcPr>
          <w:p w:rsidR="00901A0A" w:rsidRPr="00F6170B" w:rsidRDefault="00901A0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901A0A" w:rsidRPr="00F6170B" w:rsidTr="001D4D40">
        <w:tc>
          <w:tcPr>
            <w:tcW w:w="2943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POU5F1 [-200, -101]</w:t>
            </w:r>
          </w:p>
        </w:tc>
        <w:tc>
          <w:tcPr>
            <w:tcW w:w="156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156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5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1385" w:type="dxa"/>
          </w:tcPr>
          <w:p w:rsidR="00901A0A" w:rsidRPr="00F6170B" w:rsidRDefault="00901A0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3.624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84</w:t>
            </w:r>
          </w:p>
        </w:tc>
      </w:tr>
      <w:tr w:rsidR="00901A0A" w:rsidRPr="00F6170B" w:rsidTr="001D4D40">
        <w:tc>
          <w:tcPr>
            <w:tcW w:w="2943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MYC [-100, 0]</w:t>
            </w:r>
          </w:p>
        </w:tc>
        <w:tc>
          <w:tcPr>
            <w:tcW w:w="156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  <w:tc>
          <w:tcPr>
            <w:tcW w:w="156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5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1385" w:type="dxa"/>
          </w:tcPr>
          <w:p w:rsidR="00901A0A" w:rsidRPr="00F6170B" w:rsidRDefault="00901A0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4.141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79</w:t>
            </w:r>
          </w:p>
        </w:tc>
      </w:tr>
      <w:tr w:rsidR="00901A0A" w:rsidRPr="00F6170B" w:rsidTr="001D4D40">
        <w:tc>
          <w:tcPr>
            <w:tcW w:w="2943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ZBED1 [1, 100]</w:t>
            </w:r>
          </w:p>
        </w:tc>
        <w:tc>
          <w:tcPr>
            <w:tcW w:w="156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67</w:t>
            </w:r>
          </w:p>
        </w:tc>
        <w:tc>
          <w:tcPr>
            <w:tcW w:w="156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50" w:type="dxa"/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1385" w:type="dxa"/>
          </w:tcPr>
          <w:p w:rsidR="00901A0A" w:rsidRPr="00F6170B" w:rsidRDefault="00901A0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3.502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59</w:t>
            </w:r>
          </w:p>
        </w:tc>
      </w:tr>
      <w:tr w:rsidR="00901A0A" w:rsidRPr="00F6170B" w:rsidTr="001D4D40">
        <w:tc>
          <w:tcPr>
            <w:tcW w:w="2943" w:type="dxa"/>
            <w:tcBorders>
              <w:bottom w:val="single" w:sz="4" w:space="0" w:color="auto"/>
            </w:tcBorders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NGFI-B [501, 1000]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:rsidR="00901A0A" w:rsidRPr="00F6170B" w:rsidRDefault="00901A0A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-0.170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:rsidR="00901A0A" w:rsidRPr="00F6170B" w:rsidRDefault="00901A0A" w:rsidP="001D4D40">
            <w:pPr>
              <w:pStyle w:val="a4"/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1.019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59</w:t>
            </w:r>
          </w:p>
        </w:tc>
      </w:tr>
    </w:tbl>
    <w:p w:rsidR="00647BB3" w:rsidRDefault="00647BB3"/>
    <w:sectPr w:rsidR="00647BB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A0A"/>
    <w:rsid w:val="00647BB3"/>
    <w:rsid w:val="00901A0A"/>
    <w:rsid w:val="00F44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8004E3"/>
  <w15:chartTrackingRefBased/>
  <w15:docId w15:val="{24228A02-9373-47F2-8B75-205168AE7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1A0A"/>
    <w:rPr>
      <w:rFonts w:eastAsiaTheme="minorEastAsia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01A0A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901A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s79</dc:creator>
  <cp:keywords/>
  <dc:description/>
  <cp:lastModifiedBy>shrus79</cp:lastModifiedBy>
  <cp:revision>2</cp:revision>
  <dcterms:created xsi:type="dcterms:W3CDTF">2020-03-24T19:27:00Z</dcterms:created>
  <dcterms:modified xsi:type="dcterms:W3CDTF">2020-07-18T19:10:00Z</dcterms:modified>
</cp:coreProperties>
</file>